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C7A3" w14:textId="23BB090D" w:rsidR="00C761F0" w:rsidRPr="007749D7" w:rsidRDefault="007749D7" w:rsidP="007749D7">
      <w:pPr>
        <w:spacing w:line="480" w:lineRule="auto"/>
        <w:ind w:left="-20" w:right="-20"/>
        <w:jc w:val="both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</w:t>
      </w:r>
      <w:r w:rsidR="00C761F0" w:rsidRPr="3C5853EC">
        <w:rPr>
          <w:rFonts w:ascii="Calibri" w:eastAsia="Calibri" w:hAnsi="Calibri" w:cs="Calibri"/>
          <w:b/>
          <w:bCs/>
          <w:sz w:val="22"/>
          <w:szCs w:val="22"/>
        </w:rPr>
        <w:t>Figure Legends:</w:t>
      </w:r>
    </w:p>
    <w:p w14:paraId="58D660C0" w14:textId="77777777" w:rsidR="00C761F0" w:rsidRDefault="00C761F0" w:rsidP="00C761F0">
      <w:pPr>
        <w:spacing w:line="480" w:lineRule="auto"/>
        <w:ind w:left="-20" w:right="-20"/>
        <w:jc w:val="both"/>
        <w:rPr>
          <w:rFonts w:ascii="Calibri" w:eastAsia="Calibri" w:hAnsi="Calibri" w:cs="Calibri"/>
          <w:sz w:val="22"/>
          <w:szCs w:val="22"/>
        </w:rPr>
      </w:pPr>
      <w:r w:rsidRPr="0EB97932">
        <w:rPr>
          <w:rFonts w:ascii="Calibri" w:eastAsia="Calibri" w:hAnsi="Calibri" w:cs="Calibri"/>
          <w:sz w:val="22"/>
          <w:szCs w:val="22"/>
        </w:rPr>
        <w:t>Supplementary Figure 1:</w:t>
      </w:r>
    </w:p>
    <w:p w14:paraId="6E9BBF9C" w14:textId="3B318ED6" w:rsidR="00191D51" w:rsidRPr="009D22E6" w:rsidRDefault="00273472" w:rsidP="09B287C1">
      <w:pPr>
        <w:spacing w:line="48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 w:rsidRPr="09B287C1">
        <w:rPr>
          <w:rFonts w:asciiTheme="minorHAnsi" w:eastAsia="Calibri" w:hAnsiTheme="minorHAnsi" w:cstheme="minorBidi"/>
          <w:b/>
          <w:bCs/>
          <w:sz w:val="22"/>
          <w:szCs w:val="22"/>
        </w:rPr>
        <w:t xml:space="preserve">(A) </w:t>
      </w:r>
      <w:r w:rsidR="00191D51" w:rsidRPr="09B287C1">
        <w:rPr>
          <w:rFonts w:asciiTheme="minorHAnsi" w:eastAsia="Calibri" w:hAnsiTheme="minorHAnsi" w:cstheme="minorBidi"/>
          <w:sz w:val="22"/>
          <w:szCs w:val="22"/>
        </w:rPr>
        <w:t xml:space="preserve">Quantification of pNRF2 positive nuclei </w:t>
      </w:r>
      <w:proofErr w:type="spellStart"/>
      <w:r w:rsidR="3F7D2AD4" w:rsidRPr="09B287C1">
        <w:rPr>
          <w:rFonts w:asciiTheme="minorHAnsi" w:eastAsia="Calibri" w:hAnsiTheme="minorHAnsi" w:cstheme="minorBidi"/>
          <w:sz w:val="22"/>
          <w:szCs w:val="22"/>
        </w:rPr>
        <w:t>h</w:t>
      </w:r>
      <w:r w:rsidR="00191D51" w:rsidRPr="09B287C1">
        <w:rPr>
          <w:rFonts w:asciiTheme="minorHAnsi" w:eastAsia="Calibri" w:hAnsiTheme="minorHAnsi" w:cstheme="minorBidi"/>
          <w:sz w:val="22"/>
          <w:szCs w:val="22"/>
        </w:rPr>
        <w:t>NPC</w:t>
      </w:r>
      <w:r w:rsidR="7FE2374A" w:rsidRPr="09B287C1">
        <w:rPr>
          <w:rFonts w:asciiTheme="minorHAnsi" w:eastAsia="Calibri" w:hAnsiTheme="minorHAnsi" w:cstheme="minorBidi"/>
          <w:sz w:val="22"/>
          <w:szCs w:val="22"/>
        </w:rPr>
        <w:t>s</w:t>
      </w:r>
      <w:proofErr w:type="spellEnd"/>
      <w:r w:rsidR="00191D51" w:rsidRPr="09B287C1">
        <w:rPr>
          <w:rFonts w:asciiTheme="minorHAnsi" w:eastAsia="Calibri" w:hAnsiTheme="minorHAnsi" w:cstheme="minorBidi"/>
          <w:sz w:val="22"/>
          <w:szCs w:val="22"/>
        </w:rPr>
        <w:t xml:space="preserve"> treated with </w:t>
      </w:r>
      <w:r w:rsidRPr="09B287C1">
        <w:rPr>
          <w:rFonts w:asciiTheme="minorHAnsi" w:eastAsia="Calibri" w:hAnsiTheme="minorHAnsi" w:cstheme="minorBidi"/>
          <w:sz w:val="22"/>
          <w:szCs w:val="22"/>
        </w:rPr>
        <w:t>SFN</w:t>
      </w:r>
      <w:r w:rsidR="00191D51" w:rsidRPr="09B287C1">
        <w:rPr>
          <w:rFonts w:asciiTheme="minorHAnsi" w:eastAsia="Calibri" w:hAnsiTheme="minorHAnsi" w:cstheme="minorBidi"/>
          <w:sz w:val="22"/>
          <w:szCs w:val="22"/>
        </w:rPr>
        <w:t xml:space="preserve"> compared to control (Data represented as Mean ± SEM; N = 3; data analyzed using </w:t>
      </w:r>
      <w:r w:rsidR="00191D51" w:rsidRPr="09B287C1">
        <w:rPr>
          <w:rFonts w:asciiTheme="minorHAnsi" w:eastAsiaTheme="minorEastAsia" w:hAnsiTheme="minorHAnsi" w:cstheme="minorBidi"/>
          <w:sz w:val="22"/>
          <w:szCs w:val="22"/>
        </w:rPr>
        <w:t>Kruskal-</w:t>
      </w:r>
      <w:proofErr w:type="gramStart"/>
      <w:r w:rsidR="00191D51" w:rsidRPr="09B287C1">
        <w:rPr>
          <w:rFonts w:asciiTheme="minorHAnsi" w:eastAsiaTheme="minorEastAsia" w:hAnsiTheme="minorHAnsi" w:cstheme="minorBidi"/>
          <w:sz w:val="22"/>
          <w:szCs w:val="22"/>
        </w:rPr>
        <w:t>Wallis</w:t>
      </w:r>
      <w:proofErr w:type="gramEnd"/>
      <w:r w:rsidR="00191D51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test (p=0.0026) with Dunn's multiple comparisons test; **p&lt;0.01 and *p&lt;0.05)</w:t>
      </w:r>
      <w:r w:rsidR="00191D51" w:rsidRPr="09B287C1">
        <w:rPr>
          <w:rFonts w:asciiTheme="minorHAnsi" w:eastAsia="Calibri" w:hAnsiTheme="minorHAnsi" w:cstheme="minorBidi"/>
          <w:sz w:val="22"/>
          <w:szCs w:val="22"/>
        </w:rPr>
        <w:t xml:space="preserve">. </w:t>
      </w:r>
      <w:r w:rsidR="00191D51" w:rsidRPr="09B287C1">
        <w:rPr>
          <w:rFonts w:asciiTheme="minorHAnsi" w:eastAsia="Calibri" w:hAnsiTheme="minorHAnsi" w:cstheme="minorBidi"/>
          <w:b/>
          <w:bCs/>
          <w:sz w:val="22"/>
          <w:szCs w:val="22"/>
        </w:rPr>
        <w:t>(B)</w:t>
      </w:r>
      <w:r w:rsidR="00191D51" w:rsidRPr="09B287C1">
        <w:rPr>
          <w:rFonts w:asciiTheme="minorHAnsi" w:eastAsia="Calibri" w:hAnsiTheme="minorHAnsi" w:cstheme="minorBidi"/>
          <w:sz w:val="22"/>
          <w:szCs w:val="22"/>
        </w:rPr>
        <w:t xml:space="preserve"> Percent distribution of pNRF2 positive and negative nuclei for all </w:t>
      </w:r>
      <w:proofErr w:type="spellStart"/>
      <w:r w:rsidR="780FEF2B" w:rsidRPr="09B287C1">
        <w:rPr>
          <w:rFonts w:asciiTheme="minorHAnsi" w:eastAsia="Calibri" w:hAnsiTheme="minorHAnsi" w:cstheme="minorBidi"/>
          <w:sz w:val="22"/>
          <w:szCs w:val="22"/>
        </w:rPr>
        <w:t>h</w:t>
      </w:r>
      <w:r w:rsidR="00191D51" w:rsidRPr="09B287C1">
        <w:rPr>
          <w:rFonts w:asciiTheme="minorHAnsi" w:eastAsia="Calibri" w:hAnsiTheme="minorHAnsi" w:cstheme="minorBidi"/>
          <w:sz w:val="22"/>
          <w:szCs w:val="22"/>
        </w:rPr>
        <w:t>NPCs</w:t>
      </w:r>
      <w:proofErr w:type="spellEnd"/>
      <w:r w:rsidR="00191D51" w:rsidRPr="09B287C1">
        <w:rPr>
          <w:rFonts w:asciiTheme="minorHAnsi" w:eastAsia="Calibri" w:hAnsiTheme="minorHAnsi" w:cstheme="minorBidi"/>
          <w:sz w:val="22"/>
          <w:szCs w:val="22"/>
        </w:rPr>
        <w:t>. Positive nuclei correlate to greater than 10% overlap with DAPI divided into groups with 10-25%, 25-50%, 50-75%, or 75-100% overlap.</w:t>
      </w:r>
      <w:r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7F5563" w:rsidRPr="09B287C1">
        <w:rPr>
          <w:rFonts w:asciiTheme="minorHAnsi" w:eastAsia="Calibri" w:hAnsiTheme="minorHAnsi" w:cstheme="minorBidi"/>
          <w:b/>
          <w:bCs/>
          <w:sz w:val="22"/>
          <w:szCs w:val="22"/>
        </w:rPr>
        <w:t>(C)</w:t>
      </w:r>
      <w:r w:rsidR="007F5563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29602E" w:rsidRPr="09B287C1">
        <w:rPr>
          <w:rFonts w:asciiTheme="minorHAnsi" w:eastAsia="Calibri" w:hAnsiTheme="minorHAnsi" w:cstheme="minorBidi"/>
          <w:sz w:val="22"/>
          <w:szCs w:val="22"/>
        </w:rPr>
        <w:t>Representative conf</w:t>
      </w:r>
      <w:r w:rsidR="003B7C56" w:rsidRPr="09B287C1">
        <w:rPr>
          <w:rFonts w:asciiTheme="minorHAnsi" w:eastAsia="Calibri" w:hAnsiTheme="minorHAnsi" w:cstheme="minorBidi"/>
          <w:sz w:val="22"/>
          <w:szCs w:val="22"/>
        </w:rPr>
        <w:t xml:space="preserve">ocal images of NRF2 </w:t>
      </w:r>
      <w:r w:rsidR="00F64583" w:rsidRPr="09B287C1">
        <w:rPr>
          <w:rFonts w:asciiTheme="minorHAnsi" w:eastAsia="Calibri" w:hAnsiTheme="minorHAnsi" w:cstheme="minorBidi"/>
          <w:sz w:val="22"/>
          <w:szCs w:val="22"/>
        </w:rPr>
        <w:t xml:space="preserve">with treatments of </w:t>
      </w:r>
      <w:r w:rsidR="00947366" w:rsidRPr="09B287C1">
        <w:rPr>
          <w:rFonts w:asciiTheme="minorHAnsi" w:eastAsia="Calibri" w:hAnsiTheme="minorHAnsi" w:cstheme="minorBidi"/>
          <w:sz w:val="22"/>
          <w:szCs w:val="22"/>
        </w:rPr>
        <w:t xml:space="preserve">0.1 </w:t>
      </w:r>
      <w:r w:rsidR="00947366" w:rsidRPr="09B287C1">
        <w:rPr>
          <w:rFonts w:asciiTheme="minorHAnsi" w:eastAsia="Calibri" w:hAnsiTheme="minorHAnsi" w:cstheme="minorBidi"/>
          <w:sz w:val="22"/>
          <w:szCs w:val="22"/>
          <w:lang w:val="el-GR"/>
        </w:rPr>
        <w:t>μ</w:t>
      </w:r>
      <w:r w:rsidR="00947366" w:rsidRPr="09B287C1">
        <w:rPr>
          <w:rFonts w:asciiTheme="minorHAnsi" w:eastAsia="Calibri" w:hAnsiTheme="minorHAnsi" w:cstheme="minorBidi"/>
          <w:sz w:val="22"/>
          <w:szCs w:val="22"/>
        </w:rPr>
        <w:t xml:space="preserve">m SFN, 1.0 </w:t>
      </w:r>
      <w:r w:rsidR="00947366" w:rsidRPr="09B287C1">
        <w:rPr>
          <w:rFonts w:asciiTheme="minorHAnsi" w:eastAsia="Calibri" w:hAnsiTheme="minorHAnsi" w:cstheme="minorBidi"/>
          <w:sz w:val="22"/>
          <w:szCs w:val="22"/>
          <w:lang w:val="el-GR"/>
        </w:rPr>
        <w:t>μ</w:t>
      </w:r>
      <w:r w:rsidR="00947366" w:rsidRPr="09B287C1">
        <w:rPr>
          <w:rFonts w:asciiTheme="minorHAnsi" w:eastAsia="Calibri" w:hAnsiTheme="minorHAnsi" w:cstheme="minorBidi"/>
          <w:sz w:val="22"/>
          <w:szCs w:val="22"/>
        </w:rPr>
        <w:t>m SFN, 10</w:t>
      </w:r>
      <w:r w:rsidR="00604857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604857" w:rsidRPr="09B287C1">
        <w:rPr>
          <w:rFonts w:asciiTheme="minorHAnsi" w:eastAsia="Calibri" w:hAnsiTheme="minorHAnsi" w:cstheme="minorBidi"/>
          <w:sz w:val="22"/>
          <w:szCs w:val="22"/>
          <w:lang w:val="el-GR"/>
        </w:rPr>
        <w:t>μ</w:t>
      </w:r>
      <w:r w:rsidR="00604857" w:rsidRPr="09B287C1">
        <w:rPr>
          <w:rFonts w:asciiTheme="minorHAnsi" w:eastAsia="Calibri" w:hAnsiTheme="minorHAnsi" w:cstheme="minorBidi"/>
          <w:sz w:val="22"/>
          <w:szCs w:val="22"/>
        </w:rPr>
        <w:t xml:space="preserve">m SFN. White scale bar represents 100 </w:t>
      </w:r>
      <w:r w:rsidR="00604857" w:rsidRPr="09B287C1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604857" w:rsidRPr="09B287C1">
        <w:rPr>
          <w:rFonts w:asciiTheme="minorHAnsi" w:eastAsia="Calibri" w:hAnsiTheme="minorHAnsi" w:cstheme="minorBidi"/>
          <w:sz w:val="22"/>
          <w:szCs w:val="22"/>
        </w:rPr>
        <w:t>m.</w:t>
      </w:r>
      <w:r w:rsidR="00027E45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027E45" w:rsidRPr="09B287C1">
        <w:rPr>
          <w:rFonts w:asciiTheme="minorHAnsi" w:eastAsia="Calibri" w:hAnsiTheme="minorHAnsi" w:cstheme="minorBidi"/>
          <w:b/>
          <w:bCs/>
          <w:sz w:val="22"/>
          <w:szCs w:val="22"/>
        </w:rPr>
        <w:t>(D)</w:t>
      </w:r>
      <w:r w:rsidR="00027E45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Quantified NRF2 area normalized to DAPI was compared to control group, represented as fold change from control (N = 3 experiments; analyzed using Kruskal-</w:t>
      </w:r>
      <w:proofErr w:type="gramStart"/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Wallis</w:t>
      </w:r>
      <w:proofErr w:type="gramEnd"/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test (p=0.0091) with Dunn's multiple comparisons test). </w:t>
      </w:r>
      <w:r w:rsidR="009D22E6" w:rsidRPr="09B287C1">
        <w:rPr>
          <w:rFonts w:asciiTheme="minorHAnsi" w:eastAsiaTheme="minorEastAsia" w:hAnsiTheme="minorHAnsi" w:cstheme="minorBidi"/>
          <w:b/>
          <w:bCs/>
          <w:sz w:val="22"/>
          <w:szCs w:val="22"/>
        </w:rPr>
        <w:t>(E)</w:t>
      </w:r>
      <w:r w:rsidR="052C7C24" w:rsidRPr="09B287C1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</w:t>
      </w:r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Representative widefield</w:t>
      </w:r>
      <w:r w:rsidR="009D22E6" w:rsidRPr="09B287C1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</w:t>
      </w:r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images</w:t>
      </w:r>
      <w:r w:rsidR="2DE64356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for quantified data in </w:t>
      </w:r>
      <w:r w:rsidR="2557458D" w:rsidRPr="09B287C1">
        <w:rPr>
          <w:rFonts w:asciiTheme="minorHAnsi" w:eastAsiaTheme="minorEastAsia" w:hAnsiTheme="minorHAnsi" w:cstheme="minorBidi"/>
          <w:sz w:val="22"/>
          <w:szCs w:val="22"/>
        </w:rPr>
        <w:t>F</w:t>
      </w:r>
      <w:r w:rsidR="2DE64356" w:rsidRPr="09B287C1">
        <w:rPr>
          <w:rFonts w:asciiTheme="minorHAnsi" w:eastAsiaTheme="minorEastAsia" w:hAnsiTheme="minorHAnsi" w:cstheme="minorBidi"/>
          <w:sz w:val="22"/>
          <w:szCs w:val="22"/>
        </w:rPr>
        <w:t>ig. 1</w:t>
      </w:r>
      <w:r w:rsidR="7497F8EE" w:rsidRPr="09B287C1">
        <w:rPr>
          <w:rFonts w:asciiTheme="minorHAnsi" w:eastAsiaTheme="minorEastAsia" w:hAnsiTheme="minorHAnsi" w:cstheme="minorBidi"/>
          <w:sz w:val="22"/>
          <w:szCs w:val="22"/>
        </w:rPr>
        <w:t>D</w:t>
      </w:r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of </w:t>
      </w:r>
      <w:proofErr w:type="spellStart"/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CellROX</w:t>
      </w:r>
      <w:proofErr w:type="spellEnd"/>
      <w:r w:rsidR="6188D931" w:rsidRPr="09B287C1">
        <w:rPr>
          <w:rFonts w:asciiTheme="minorHAnsi" w:eastAsiaTheme="minorEastAsia" w:hAnsiTheme="minorHAnsi" w:cstheme="minorBidi"/>
          <w:sz w:val="22"/>
          <w:szCs w:val="22"/>
        </w:rPr>
        <w:t xml:space="preserve">™ </w:t>
      </w:r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 xml:space="preserve">Deep Red in </w:t>
      </w:r>
      <w:proofErr w:type="spellStart"/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hNPCs</w:t>
      </w:r>
      <w:proofErr w:type="spellEnd"/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treated with</w:t>
      </w:r>
      <w:r w:rsidR="0021732F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="00842E1E" w:rsidRPr="09B287C1">
        <w:rPr>
          <w:rFonts w:asciiTheme="minorHAnsi" w:eastAsia="Calibri" w:hAnsiTheme="minorHAnsi" w:cstheme="minorBidi"/>
          <w:sz w:val="22"/>
          <w:szCs w:val="22"/>
        </w:rPr>
        <w:t>2</w:t>
      </w:r>
      <w:r w:rsidR="00B61E2C" w:rsidRPr="09B287C1">
        <w:rPr>
          <w:rFonts w:asciiTheme="minorHAnsi" w:eastAsia="Calibri" w:hAnsiTheme="minorHAnsi" w:cstheme="minorBidi"/>
          <w:sz w:val="22"/>
          <w:szCs w:val="22"/>
        </w:rPr>
        <w:t>.5</w:t>
      </w:r>
      <w:r w:rsidR="001451E2" w:rsidRPr="09B287C1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="00B61E2C" w:rsidRPr="09B287C1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B61E2C" w:rsidRPr="09B287C1">
        <w:rPr>
          <w:rFonts w:asciiTheme="minorHAnsi" w:eastAsia="Calibri" w:hAnsiTheme="minorHAnsi" w:cstheme="minorBidi"/>
          <w:sz w:val="22"/>
          <w:szCs w:val="22"/>
        </w:rPr>
        <w:t>M menadione</w:t>
      </w:r>
      <w:r w:rsidR="1CFA4560" w:rsidRPr="09B287C1">
        <w:rPr>
          <w:rFonts w:asciiTheme="minorHAnsi" w:eastAsia="Calibri" w:hAnsiTheme="minorHAnsi" w:cstheme="minorBidi"/>
          <w:sz w:val="22"/>
          <w:szCs w:val="22"/>
        </w:rPr>
        <w:t xml:space="preserve">. </w:t>
      </w:r>
      <w:r w:rsidR="1CFA4560" w:rsidRPr="09B287C1">
        <w:rPr>
          <w:rFonts w:asciiTheme="minorHAnsi" w:eastAsiaTheme="minorEastAsia" w:hAnsiTheme="minorHAnsi" w:cstheme="minorBidi"/>
          <w:sz w:val="22"/>
          <w:szCs w:val="22"/>
        </w:rPr>
        <w:t>500</w:t>
      </w:r>
      <w:r w:rsidR="1CFA4560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1CFA4560" w:rsidRPr="09B287C1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1CFA4560" w:rsidRPr="09B287C1">
        <w:rPr>
          <w:rFonts w:asciiTheme="minorHAnsi" w:eastAsia="Calibri" w:hAnsiTheme="minorHAnsi" w:cstheme="minorBidi"/>
          <w:sz w:val="22"/>
          <w:szCs w:val="22"/>
        </w:rPr>
        <w:t>M VPA and Control images are duplicated from Fig. 1D for visual</w:t>
      </w:r>
      <w:r w:rsidR="4438855E" w:rsidRPr="09B287C1">
        <w:rPr>
          <w:rFonts w:asciiTheme="minorHAnsi" w:eastAsia="Calibri" w:hAnsiTheme="minorHAnsi" w:cstheme="minorBidi"/>
          <w:sz w:val="22"/>
          <w:szCs w:val="22"/>
        </w:rPr>
        <w:t xml:space="preserve"> comparison</w:t>
      </w:r>
      <w:r w:rsidR="1CFA4560" w:rsidRPr="09B287C1">
        <w:rPr>
          <w:rFonts w:asciiTheme="minorHAnsi" w:eastAsia="Calibri" w:hAnsiTheme="minorHAnsi" w:cstheme="minorBidi"/>
          <w:sz w:val="22"/>
          <w:szCs w:val="22"/>
        </w:rPr>
        <w:t xml:space="preserve"> of </w:t>
      </w:r>
      <w:r w:rsidR="0FBEE25E" w:rsidRPr="09B287C1">
        <w:rPr>
          <w:rFonts w:asciiTheme="minorHAnsi" w:eastAsia="Calibri" w:hAnsiTheme="minorHAnsi" w:cstheme="minorBidi"/>
          <w:sz w:val="22"/>
          <w:szCs w:val="22"/>
        </w:rPr>
        <w:t>signal</w:t>
      </w:r>
      <w:r w:rsidR="009D22E6" w:rsidRPr="09B287C1">
        <w:rPr>
          <w:rFonts w:asciiTheme="minorHAnsi" w:eastAsiaTheme="minorEastAsia" w:hAnsiTheme="minorHAnsi" w:cstheme="minorBidi"/>
          <w:sz w:val="22"/>
          <w:szCs w:val="22"/>
        </w:rPr>
        <w:t>. White scale bar represents 200</w:t>
      </w:r>
      <w:r w:rsidR="009D22E6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9D22E6" w:rsidRPr="09B287C1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9D22E6" w:rsidRPr="09B287C1">
        <w:rPr>
          <w:rFonts w:asciiTheme="minorHAnsi" w:eastAsia="Calibri" w:hAnsiTheme="minorHAnsi" w:cstheme="minorBidi"/>
          <w:sz w:val="22"/>
          <w:szCs w:val="22"/>
        </w:rPr>
        <w:t>m.</w:t>
      </w:r>
      <w:r w:rsidR="2059C8A1" w:rsidRPr="09B287C1">
        <w:rPr>
          <w:rFonts w:asciiTheme="minorHAnsi" w:eastAsia="Calibri" w:hAnsiTheme="minorHAnsi" w:cstheme="minorBidi"/>
          <w:sz w:val="22"/>
          <w:szCs w:val="22"/>
        </w:rPr>
        <w:t xml:space="preserve"> </w:t>
      </w:r>
    </w:p>
    <w:p w14:paraId="5DCF3BC5" w14:textId="77777777" w:rsidR="001B7278" w:rsidRDefault="001B7278" w:rsidP="0EB97932">
      <w:pPr>
        <w:spacing w:line="480" w:lineRule="auto"/>
        <w:jc w:val="both"/>
        <w:rPr>
          <w:rFonts w:asciiTheme="minorHAnsi" w:eastAsia="Calibri" w:hAnsiTheme="minorHAnsi" w:cstheme="minorBidi"/>
          <w:sz w:val="22"/>
          <w:szCs w:val="22"/>
        </w:rPr>
      </w:pPr>
    </w:p>
    <w:p w14:paraId="607EEB93" w14:textId="7122C02E" w:rsidR="001B7278" w:rsidRDefault="001B7278" w:rsidP="75785545">
      <w:pPr>
        <w:spacing w:line="480" w:lineRule="auto"/>
        <w:jc w:val="both"/>
        <w:rPr>
          <w:rFonts w:asciiTheme="minorHAnsi" w:eastAsia="Calibri" w:hAnsiTheme="minorHAnsi" w:cstheme="minorBidi"/>
          <w:sz w:val="22"/>
          <w:szCs w:val="22"/>
        </w:rPr>
      </w:pPr>
      <w:r w:rsidRPr="75785545">
        <w:rPr>
          <w:rFonts w:asciiTheme="minorHAnsi" w:eastAsia="Calibri" w:hAnsiTheme="minorHAnsi" w:cstheme="minorBidi"/>
          <w:sz w:val="22"/>
          <w:szCs w:val="22"/>
        </w:rPr>
        <w:t>Supplementa</w:t>
      </w:r>
      <w:r w:rsidR="6BB01045" w:rsidRPr="75785545">
        <w:rPr>
          <w:rFonts w:asciiTheme="minorHAnsi" w:eastAsia="Calibri" w:hAnsiTheme="minorHAnsi" w:cstheme="minorBidi"/>
          <w:sz w:val="22"/>
          <w:szCs w:val="22"/>
        </w:rPr>
        <w:t>ry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 Figure 2:</w:t>
      </w:r>
    </w:p>
    <w:p w14:paraId="0A64BAEA" w14:textId="1FDE8BAE" w:rsidR="00182F3B" w:rsidRDefault="00182F3B" w:rsidP="2E3EBD17">
      <w:pPr>
        <w:spacing w:line="48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 w:rsidRPr="2E3EBD17">
        <w:rPr>
          <w:rFonts w:asciiTheme="minorHAnsi" w:eastAsia="Calibri" w:hAnsiTheme="minorHAnsi" w:cstheme="minorBidi"/>
          <w:b/>
          <w:bCs/>
          <w:sz w:val="22"/>
          <w:szCs w:val="22"/>
        </w:rPr>
        <w:t xml:space="preserve">(A) </w:t>
      </w:r>
      <w:r w:rsidRPr="2E3EBD17">
        <w:rPr>
          <w:rFonts w:asciiTheme="minorHAnsi" w:eastAsia="Calibri" w:hAnsiTheme="minorHAnsi" w:cstheme="minorBidi"/>
          <w:sz w:val="22"/>
          <w:szCs w:val="22"/>
        </w:rPr>
        <w:t xml:space="preserve">Representative </w:t>
      </w:r>
      <w:r w:rsidR="001B1F0A" w:rsidRPr="2E3EBD17">
        <w:rPr>
          <w:rFonts w:asciiTheme="minorHAnsi" w:eastAsia="Calibri" w:hAnsiTheme="minorHAnsi" w:cstheme="minorBidi"/>
          <w:sz w:val="22"/>
          <w:szCs w:val="22"/>
        </w:rPr>
        <w:t>w</w:t>
      </w:r>
      <w:r w:rsidR="00FE53BC" w:rsidRPr="2E3EBD17">
        <w:rPr>
          <w:rFonts w:asciiTheme="minorHAnsi" w:eastAsia="Calibri" w:hAnsiTheme="minorHAnsi" w:cstheme="minorBidi"/>
          <w:sz w:val="22"/>
          <w:szCs w:val="22"/>
        </w:rPr>
        <w:t>idefield images of</w:t>
      </w:r>
      <w:r w:rsidR="001B1F0A" w:rsidRPr="2E3EBD17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F75DA5" w:rsidRPr="2E3EBD17">
        <w:rPr>
          <w:rFonts w:asciiTheme="minorHAnsi" w:eastAsia="Calibri" w:hAnsiTheme="minorHAnsi" w:cstheme="minorBidi"/>
          <w:sz w:val="22"/>
          <w:szCs w:val="22"/>
        </w:rPr>
        <w:t>Ki67</w:t>
      </w:r>
      <w:r w:rsidR="006849F7" w:rsidRPr="2E3EBD17">
        <w:rPr>
          <w:rFonts w:asciiTheme="minorHAnsi" w:eastAsia="Calibri" w:hAnsiTheme="minorHAnsi" w:cstheme="minorBidi"/>
          <w:sz w:val="22"/>
          <w:szCs w:val="22"/>
        </w:rPr>
        <w:t xml:space="preserve"> and DAP</w:t>
      </w:r>
      <w:r w:rsidR="00CD7433" w:rsidRPr="2E3EBD17">
        <w:rPr>
          <w:rFonts w:asciiTheme="minorHAnsi" w:eastAsia="Calibri" w:hAnsiTheme="minorHAnsi" w:cstheme="minorBidi"/>
          <w:sz w:val="22"/>
          <w:szCs w:val="22"/>
        </w:rPr>
        <w:t>I</w:t>
      </w:r>
      <w:r w:rsidR="006849F7" w:rsidRPr="2E3EBD17">
        <w:rPr>
          <w:rFonts w:asciiTheme="minorHAnsi" w:eastAsia="Calibri" w:hAnsiTheme="minorHAnsi" w:cstheme="minorBidi"/>
          <w:sz w:val="22"/>
          <w:szCs w:val="22"/>
        </w:rPr>
        <w:t xml:space="preserve"> in </w:t>
      </w:r>
      <w:proofErr w:type="spellStart"/>
      <w:r w:rsidR="7C2B9DEC" w:rsidRPr="2E3EBD17">
        <w:rPr>
          <w:rFonts w:asciiTheme="minorHAnsi" w:eastAsia="Calibri" w:hAnsiTheme="minorHAnsi" w:cstheme="minorBidi"/>
          <w:sz w:val="22"/>
          <w:szCs w:val="22"/>
        </w:rPr>
        <w:t>h</w:t>
      </w:r>
      <w:r w:rsidR="006849F7" w:rsidRPr="2E3EBD17">
        <w:rPr>
          <w:rFonts w:asciiTheme="minorHAnsi" w:eastAsia="Calibri" w:hAnsiTheme="minorHAnsi" w:cstheme="minorBidi"/>
          <w:sz w:val="22"/>
          <w:szCs w:val="22"/>
        </w:rPr>
        <w:t>NPCs</w:t>
      </w:r>
      <w:proofErr w:type="spellEnd"/>
      <w:r w:rsidR="006849F7" w:rsidRPr="2E3EBD17">
        <w:rPr>
          <w:rFonts w:asciiTheme="minorHAnsi" w:eastAsia="Calibri" w:hAnsiTheme="minorHAnsi" w:cstheme="minorBidi"/>
          <w:sz w:val="22"/>
          <w:szCs w:val="22"/>
        </w:rPr>
        <w:t xml:space="preserve"> treated with </w:t>
      </w:r>
      <w:r w:rsidR="000806BC" w:rsidRPr="2E3EBD17">
        <w:rPr>
          <w:rFonts w:asciiTheme="minorHAnsi" w:eastAsia="Calibri" w:hAnsiTheme="minorHAnsi" w:cstheme="minorBidi"/>
          <w:sz w:val="22"/>
          <w:szCs w:val="22"/>
        </w:rPr>
        <w:t>vehicle control,</w:t>
      </w:r>
      <w:r w:rsidR="0079470A" w:rsidRPr="2E3EBD17">
        <w:rPr>
          <w:rFonts w:asciiTheme="minorHAnsi" w:eastAsia="Calibri" w:hAnsiTheme="minorHAnsi" w:cstheme="minorBidi"/>
          <w:sz w:val="22"/>
          <w:szCs w:val="22"/>
        </w:rPr>
        <w:t xml:space="preserve"> 500 </w:t>
      </w:r>
      <w:r w:rsidR="0079470A" w:rsidRPr="2E3EBD17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79470A" w:rsidRPr="2E3EBD17">
        <w:rPr>
          <w:rFonts w:asciiTheme="minorHAnsi" w:eastAsia="Calibri" w:hAnsiTheme="minorHAnsi" w:cstheme="minorBidi"/>
          <w:sz w:val="22"/>
          <w:szCs w:val="22"/>
        </w:rPr>
        <w:t xml:space="preserve">M VPA, 0.1 </w:t>
      </w:r>
      <w:r w:rsidR="0079470A" w:rsidRPr="2E3EBD17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79470A" w:rsidRPr="2E3EBD17">
        <w:rPr>
          <w:rFonts w:asciiTheme="minorHAnsi" w:eastAsia="Calibri" w:hAnsiTheme="minorHAnsi" w:cstheme="minorBidi"/>
          <w:sz w:val="22"/>
          <w:szCs w:val="22"/>
        </w:rPr>
        <w:t xml:space="preserve">M SFN, </w:t>
      </w:r>
      <w:r w:rsidR="000806BC" w:rsidRPr="2E3EBD17">
        <w:rPr>
          <w:rFonts w:asciiTheme="minorHAnsi" w:eastAsia="Calibri" w:hAnsiTheme="minorHAnsi" w:cstheme="minorBidi"/>
          <w:sz w:val="22"/>
          <w:szCs w:val="22"/>
        </w:rPr>
        <w:t>or</w:t>
      </w:r>
      <w:r w:rsidR="0079470A" w:rsidRPr="2E3EBD17">
        <w:rPr>
          <w:rFonts w:asciiTheme="minorHAnsi" w:eastAsia="Calibri" w:hAnsiTheme="minorHAnsi" w:cstheme="minorBidi"/>
          <w:sz w:val="22"/>
          <w:szCs w:val="22"/>
        </w:rPr>
        <w:t xml:space="preserve"> </w:t>
      </w:r>
      <w:r w:rsidR="00E977A5" w:rsidRPr="2E3EBD17">
        <w:rPr>
          <w:rFonts w:asciiTheme="minorHAnsi" w:eastAsia="Calibri" w:hAnsiTheme="minorHAnsi" w:cstheme="minorBidi"/>
          <w:sz w:val="22"/>
          <w:szCs w:val="22"/>
        </w:rPr>
        <w:t xml:space="preserve">the combination of 0.1 </w:t>
      </w:r>
      <w:r w:rsidR="00E977A5" w:rsidRPr="2E3EBD17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E977A5" w:rsidRPr="2E3EBD17">
        <w:rPr>
          <w:rFonts w:asciiTheme="minorHAnsi" w:eastAsia="Calibri" w:hAnsiTheme="minorHAnsi" w:cstheme="minorBidi"/>
          <w:sz w:val="22"/>
          <w:szCs w:val="22"/>
        </w:rPr>
        <w:t xml:space="preserve">M SFN and 500 </w:t>
      </w:r>
      <w:r w:rsidR="00E977A5" w:rsidRPr="2E3EBD17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E977A5" w:rsidRPr="2E3EBD17">
        <w:rPr>
          <w:rFonts w:asciiTheme="minorHAnsi" w:eastAsia="Calibri" w:hAnsiTheme="minorHAnsi" w:cstheme="minorBidi"/>
          <w:sz w:val="22"/>
          <w:szCs w:val="22"/>
        </w:rPr>
        <w:t>M VPA</w:t>
      </w:r>
      <w:r w:rsidR="003A0C57" w:rsidRPr="2E3EBD17">
        <w:rPr>
          <w:rFonts w:asciiTheme="minorHAnsi" w:eastAsia="Calibri" w:hAnsiTheme="minorHAnsi" w:cstheme="minorBidi"/>
          <w:sz w:val="22"/>
          <w:szCs w:val="22"/>
        </w:rPr>
        <w:t xml:space="preserve">. White scale bar </w:t>
      </w:r>
      <w:r w:rsidR="00376D77" w:rsidRPr="2E3EBD17">
        <w:rPr>
          <w:rFonts w:asciiTheme="minorHAnsi" w:eastAsia="Calibri" w:hAnsiTheme="minorHAnsi" w:cstheme="minorBidi"/>
          <w:sz w:val="22"/>
          <w:szCs w:val="22"/>
        </w:rPr>
        <w:t xml:space="preserve">represents </w:t>
      </w:r>
      <w:r w:rsidR="000806BC" w:rsidRPr="2E3EBD17">
        <w:rPr>
          <w:rFonts w:asciiTheme="minorHAnsi" w:eastAsia="Calibri" w:hAnsiTheme="minorHAnsi" w:cstheme="minorBidi"/>
          <w:sz w:val="22"/>
          <w:szCs w:val="22"/>
        </w:rPr>
        <w:t>2</w:t>
      </w:r>
      <w:r w:rsidR="00376D77" w:rsidRPr="2E3EBD17">
        <w:rPr>
          <w:rFonts w:asciiTheme="minorHAnsi" w:eastAsia="Calibri" w:hAnsiTheme="minorHAnsi" w:cstheme="minorBidi"/>
          <w:sz w:val="22"/>
          <w:szCs w:val="22"/>
        </w:rPr>
        <w:t xml:space="preserve">00 </w:t>
      </w:r>
      <w:r w:rsidR="00376D77" w:rsidRPr="2E3EBD17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="00376D77" w:rsidRPr="2E3EBD17">
        <w:rPr>
          <w:rFonts w:asciiTheme="minorHAnsi" w:eastAsia="Calibri" w:hAnsiTheme="minorHAnsi" w:cstheme="minorBidi"/>
          <w:sz w:val="22"/>
          <w:szCs w:val="22"/>
        </w:rPr>
        <w:t xml:space="preserve">M. </w:t>
      </w:r>
      <w:r w:rsidR="00376D77" w:rsidRPr="2E3EBD17">
        <w:rPr>
          <w:rFonts w:asciiTheme="minorHAnsi" w:eastAsia="Calibri" w:hAnsiTheme="minorHAnsi" w:cstheme="minorBidi"/>
          <w:b/>
          <w:bCs/>
          <w:sz w:val="22"/>
          <w:szCs w:val="22"/>
        </w:rPr>
        <w:t>(B)</w:t>
      </w:r>
      <w:r w:rsidR="0092532F" w:rsidRPr="2E3EBD17">
        <w:rPr>
          <w:rFonts w:asciiTheme="minorHAnsi" w:eastAsia="Calibri" w:hAnsiTheme="minorHAnsi" w:cstheme="minorBidi"/>
          <w:b/>
          <w:bCs/>
          <w:sz w:val="22"/>
          <w:szCs w:val="22"/>
        </w:rPr>
        <w:t xml:space="preserve"> </w:t>
      </w:r>
      <w:r w:rsidR="0092532F" w:rsidRPr="2E3EBD17">
        <w:rPr>
          <w:rFonts w:asciiTheme="minorHAnsi" w:eastAsia="Calibri" w:hAnsiTheme="minorHAnsi" w:cstheme="minorBidi"/>
          <w:sz w:val="22"/>
          <w:szCs w:val="22"/>
        </w:rPr>
        <w:t xml:space="preserve">Quantification of </w:t>
      </w:r>
      <w:r w:rsidR="00EA5CC3" w:rsidRPr="2E3EBD17">
        <w:rPr>
          <w:rFonts w:asciiTheme="minorHAnsi" w:eastAsia="Calibri" w:hAnsiTheme="minorHAnsi" w:cstheme="minorBidi"/>
          <w:sz w:val="22"/>
          <w:szCs w:val="22"/>
        </w:rPr>
        <w:t>Ki67</w:t>
      </w:r>
      <w:r w:rsidR="0092532F" w:rsidRPr="2E3EBD17">
        <w:rPr>
          <w:rFonts w:asciiTheme="minorHAnsi" w:eastAsia="Calibri" w:hAnsiTheme="minorHAnsi" w:cstheme="minorBidi"/>
          <w:sz w:val="22"/>
          <w:szCs w:val="22"/>
        </w:rPr>
        <w:t xml:space="preserve"> positive nuclei </w:t>
      </w:r>
      <w:r w:rsidR="001128A8" w:rsidRPr="2E3EBD17">
        <w:rPr>
          <w:rFonts w:asciiTheme="minorHAnsi" w:eastAsia="Calibri" w:hAnsiTheme="minorHAnsi" w:cstheme="minorBidi"/>
          <w:sz w:val="22"/>
          <w:szCs w:val="22"/>
        </w:rPr>
        <w:t xml:space="preserve">in </w:t>
      </w:r>
      <w:r w:rsidR="00362F78" w:rsidRPr="2E3EBD17">
        <w:rPr>
          <w:rFonts w:asciiTheme="minorHAnsi" w:eastAsia="Calibri" w:hAnsiTheme="minorHAnsi" w:cstheme="minorBidi"/>
          <w:sz w:val="22"/>
          <w:szCs w:val="22"/>
        </w:rPr>
        <w:t xml:space="preserve">treated </w:t>
      </w:r>
      <w:proofErr w:type="spellStart"/>
      <w:r w:rsidR="69283150" w:rsidRPr="2E3EBD17">
        <w:rPr>
          <w:rFonts w:asciiTheme="minorHAnsi" w:eastAsia="Calibri" w:hAnsiTheme="minorHAnsi" w:cstheme="minorBidi"/>
          <w:sz w:val="22"/>
          <w:szCs w:val="22"/>
        </w:rPr>
        <w:t>h</w:t>
      </w:r>
      <w:r w:rsidR="0092532F" w:rsidRPr="2E3EBD17">
        <w:rPr>
          <w:rFonts w:asciiTheme="minorHAnsi" w:eastAsia="Calibri" w:hAnsiTheme="minorHAnsi" w:cstheme="minorBidi"/>
          <w:sz w:val="22"/>
          <w:szCs w:val="22"/>
        </w:rPr>
        <w:t>NPC</w:t>
      </w:r>
      <w:r w:rsidR="001128A8" w:rsidRPr="2E3EBD17">
        <w:rPr>
          <w:rFonts w:asciiTheme="minorHAnsi" w:eastAsia="Calibri" w:hAnsiTheme="minorHAnsi" w:cstheme="minorBidi"/>
          <w:sz w:val="22"/>
          <w:szCs w:val="22"/>
        </w:rPr>
        <w:t>s</w:t>
      </w:r>
      <w:proofErr w:type="spellEnd"/>
      <w:r w:rsidR="0092532F" w:rsidRPr="2E3EBD17">
        <w:rPr>
          <w:rFonts w:asciiTheme="minorHAnsi" w:eastAsia="Calibri" w:hAnsiTheme="minorHAnsi" w:cstheme="minorBidi"/>
          <w:sz w:val="22"/>
          <w:szCs w:val="22"/>
        </w:rPr>
        <w:t xml:space="preserve"> compared to control (Data represented as Mean ± SEM; N = 3; data analyzed using </w:t>
      </w:r>
      <w:r w:rsidR="0092532F" w:rsidRPr="2E3EBD17">
        <w:rPr>
          <w:rFonts w:asciiTheme="minorHAnsi" w:eastAsiaTheme="minorEastAsia" w:hAnsiTheme="minorHAnsi" w:cstheme="minorBidi"/>
          <w:sz w:val="22"/>
          <w:szCs w:val="22"/>
        </w:rPr>
        <w:t>Kruskal-</w:t>
      </w:r>
      <w:proofErr w:type="gramStart"/>
      <w:r w:rsidR="0092532F" w:rsidRPr="2E3EBD17">
        <w:rPr>
          <w:rFonts w:asciiTheme="minorHAnsi" w:eastAsiaTheme="minorEastAsia" w:hAnsiTheme="minorHAnsi" w:cstheme="minorBidi"/>
          <w:sz w:val="22"/>
          <w:szCs w:val="22"/>
        </w:rPr>
        <w:t>Wallis</w:t>
      </w:r>
      <w:proofErr w:type="gramEnd"/>
      <w:r w:rsidR="0092532F" w:rsidRPr="2E3EBD17">
        <w:rPr>
          <w:rFonts w:asciiTheme="minorHAnsi" w:eastAsiaTheme="minorEastAsia" w:hAnsiTheme="minorHAnsi" w:cstheme="minorBidi"/>
          <w:sz w:val="22"/>
          <w:szCs w:val="22"/>
        </w:rPr>
        <w:t xml:space="preserve"> test (p=0.0026) with Dunn's multiple comparisons test; **p&lt;0.01 and *p&lt;0.05)</w:t>
      </w:r>
      <w:r w:rsidR="0092532F" w:rsidRPr="2E3EBD17">
        <w:rPr>
          <w:rFonts w:asciiTheme="minorHAnsi" w:eastAsia="Calibri" w:hAnsiTheme="minorHAnsi" w:cstheme="minorBidi"/>
          <w:sz w:val="22"/>
          <w:szCs w:val="22"/>
        </w:rPr>
        <w:t xml:space="preserve">. </w:t>
      </w:r>
    </w:p>
    <w:p w14:paraId="06B1AAA5" w14:textId="11562891" w:rsidR="75785545" w:rsidRDefault="75785545" w:rsidP="2E7300F8">
      <w:pPr>
        <w:spacing w:line="48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</w:p>
    <w:p w14:paraId="550A91DF" w14:textId="7575C6C3" w:rsidR="6B8D8935" w:rsidRDefault="6B8D8935" w:rsidP="2E7300F8">
      <w:pPr>
        <w:spacing w:line="48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 w:rsidRPr="2E7300F8">
        <w:rPr>
          <w:rFonts w:asciiTheme="minorHAnsi" w:eastAsiaTheme="minorEastAsia" w:hAnsiTheme="minorHAnsi" w:cstheme="minorBidi"/>
          <w:sz w:val="22"/>
          <w:szCs w:val="22"/>
        </w:rPr>
        <w:t>Supplementary Figure 3:</w:t>
      </w:r>
    </w:p>
    <w:p w14:paraId="4F3A2734" w14:textId="7AC9C0A7" w:rsidR="6B8D8935" w:rsidRDefault="6B8D8935" w:rsidP="2E7300F8">
      <w:pPr>
        <w:spacing w:line="480" w:lineRule="auto"/>
        <w:jc w:val="both"/>
        <w:rPr>
          <w:rFonts w:asciiTheme="minorHAnsi" w:eastAsia="Calibri" w:hAnsiTheme="minorHAnsi" w:cstheme="minorBidi"/>
          <w:sz w:val="22"/>
          <w:szCs w:val="22"/>
        </w:rPr>
      </w:pPr>
      <w:r w:rsidRPr="2E7300F8">
        <w:rPr>
          <w:rFonts w:asciiTheme="minorHAnsi" w:eastAsia="Calibri" w:hAnsiTheme="minorHAnsi" w:cstheme="minorBidi"/>
          <w:sz w:val="22"/>
          <w:szCs w:val="22"/>
        </w:rPr>
        <w:t xml:space="preserve">Quantification of pNRF2 area in each treatment group compared to control normalized to DAPI area (Data represented as Mean ± SEM; N = 18 for control, VPA, SFN, and VPA + SFN, N = 9 for SFN pre-treatment + </w:t>
      </w:r>
      <w:r w:rsidRPr="2E7300F8">
        <w:rPr>
          <w:rFonts w:asciiTheme="minorHAnsi" w:eastAsia="Calibri" w:hAnsiTheme="minorHAnsi" w:cstheme="minorBidi"/>
          <w:sz w:val="22"/>
          <w:szCs w:val="22"/>
        </w:rPr>
        <w:lastRenderedPageBreak/>
        <w:t xml:space="preserve">VPA; data analyzed using </w:t>
      </w:r>
      <w:r w:rsidRPr="2E7300F8">
        <w:rPr>
          <w:rFonts w:asciiTheme="minorHAnsi" w:eastAsiaTheme="minorEastAsia" w:hAnsiTheme="minorHAnsi" w:cstheme="minorBidi"/>
          <w:sz w:val="22"/>
          <w:szCs w:val="22"/>
        </w:rPr>
        <w:t>Kruskal-</w:t>
      </w:r>
      <w:proofErr w:type="gramStart"/>
      <w:r w:rsidRPr="2E7300F8">
        <w:rPr>
          <w:rFonts w:asciiTheme="minorHAnsi" w:eastAsiaTheme="minorEastAsia" w:hAnsiTheme="minorHAnsi" w:cstheme="minorBidi"/>
          <w:sz w:val="22"/>
          <w:szCs w:val="22"/>
        </w:rPr>
        <w:t>Wallis</w:t>
      </w:r>
      <w:proofErr w:type="gramEnd"/>
      <w:r w:rsidRPr="2E7300F8">
        <w:rPr>
          <w:rFonts w:asciiTheme="minorHAnsi" w:eastAsiaTheme="minorEastAsia" w:hAnsiTheme="minorHAnsi" w:cstheme="minorBidi"/>
          <w:sz w:val="22"/>
          <w:szCs w:val="22"/>
        </w:rPr>
        <w:t xml:space="preserve"> test (p=0.0026) with Dunn's multiple comparisons test; **p&lt;0.01 and *p&lt;0.05)</w:t>
      </w:r>
      <w:r w:rsidRPr="2E7300F8">
        <w:rPr>
          <w:rFonts w:asciiTheme="minorHAnsi" w:eastAsia="Calibri" w:hAnsiTheme="minorHAnsi" w:cstheme="minorBidi"/>
          <w:sz w:val="22"/>
          <w:szCs w:val="22"/>
        </w:rPr>
        <w:t>.</w:t>
      </w:r>
    </w:p>
    <w:p w14:paraId="3B953F3C" w14:textId="065E8B7D" w:rsidR="2E7300F8" w:rsidRDefault="2E7300F8" w:rsidP="2E7300F8">
      <w:pPr>
        <w:spacing w:line="480" w:lineRule="auto"/>
        <w:jc w:val="both"/>
        <w:rPr>
          <w:rFonts w:asciiTheme="minorHAnsi" w:eastAsia="Calibri" w:hAnsiTheme="minorHAnsi" w:cstheme="minorBidi"/>
          <w:sz w:val="22"/>
          <w:szCs w:val="22"/>
        </w:rPr>
      </w:pPr>
    </w:p>
    <w:p w14:paraId="064964FE" w14:textId="1498E356" w:rsidR="2A2DE5CF" w:rsidRDefault="2A2DE5CF" w:rsidP="2E7300F8">
      <w:pPr>
        <w:spacing w:line="48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 w:rsidRPr="2E7300F8">
        <w:rPr>
          <w:rFonts w:asciiTheme="minorHAnsi" w:eastAsiaTheme="minorEastAsia" w:hAnsiTheme="minorHAnsi" w:cstheme="minorBidi"/>
          <w:sz w:val="22"/>
          <w:szCs w:val="22"/>
        </w:rPr>
        <w:t xml:space="preserve">Supplementary Figure </w:t>
      </w:r>
      <w:r w:rsidR="5ED7A68D" w:rsidRPr="2E7300F8">
        <w:rPr>
          <w:rFonts w:asciiTheme="minorHAnsi" w:eastAsiaTheme="minorEastAsia" w:hAnsiTheme="minorHAnsi" w:cstheme="minorBidi"/>
          <w:sz w:val="22"/>
          <w:szCs w:val="22"/>
        </w:rPr>
        <w:t>4</w:t>
      </w:r>
      <w:r w:rsidRPr="2E7300F8">
        <w:rPr>
          <w:rFonts w:asciiTheme="minorHAnsi" w:eastAsiaTheme="minorEastAsia" w:hAnsiTheme="minorHAnsi" w:cstheme="minorBidi"/>
          <w:sz w:val="22"/>
          <w:szCs w:val="22"/>
        </w:rPr>
        <w:t>:</w:t>
      </w:r>
    </w:p>
    <w:p w14:paraId="57FD626E" w14:textId="5A47FC4E" w:rsidR="2A2DE5CF" w:rsidRDefault="2A2DE5CF" w:rsidP="1DA678B7">
      <w:pPr>
        <w:spacing w:line="480" w:lineRule="auto"/>
        <w:jc w:val="both"/>
        <w:rPr>
          <w:rFonts w:asciiTheme="minorHAnsi" w:eastAsia="Calibri" w:hAnsiTheme="minorHAnsi" w:cstheme="minorBidi"/>
          <w:sz w:val="22"/>
          <w:szCs w:val="22"/>
        </w:rPr>
      </w:pPr>
      <w:r w:rsidRPr="1DA678B7">
        <w:rPr>
          <w:rFonts w:asciiTheme="minorHAnsi" w:eastAsiaTheme="minorEastAsia" w:hAnsiTheme="minorHAnsi" w:cstheme="minorBidi"/>
          <w:sz w:val="22"/>
          <w:szCs w:val="22"/>
        </w:rPr>
        <w:t xml:space="preserve">RT-PCR results for 3 up regulated and 3 down regulated DEGs selected from </w:t>
      </w:r>
      <w:r w:rsidR="01B95AD2" w:rsidRPr="1DA678B7">
        <w:rPr>
          <w:rFonts w:asciiTheme="minorHAnsi" w:eastAsiaTheme="minorEastAsia" w:hAnsiTheme="minorHAnsi" w:cstheme="minorBidi"/>
          <w:sz w:val="22"/>
          <w:szCs w:val="22"/>
        </w:rPr>
        <w:t xml:space="preserve">RNA-seq experiment. VPA treated </w:t>
      </w:r>
      <w:r w:rsidR="00200727">
        <w:rPr>
          <w:rFonts w:asciiTheme="minorHAnsi" w:eastAsiaTheme="minorEastAsia" w:hAnsiTheme="minorHAnsi" w:cstheme="minorBidi"/>
          <w:sz w:val="22"/>
          <w:szCs w:val="22"/>
        </w:rPr>
        <w:t>human cortical spheroids (</w:t>
      </w:r>
      <w:proofErr w:type="spellStart"/>
      <w:r w:rsidR="00200727">
        <w:rPr>
          <w:rFonts w:asciiTheme="minorHAnsi" w:eastAsiaTheme="minorEastAsia" w:hAnsiTheme="minorHAnsi" w:cstheme="minorBidi"/>
          <w:sz w:val="22"/>
          <w:szCs w:val="22"/>
        </w:rPr>
        <w:t>hCS</w:t>
      </w:r>
      <w:r w:rsidR="01B95AD2" w:rsidRPr="1DA678B7">
        <w:rPr>
          <w:rFonts w:asciiTheme="minorHAnsi" w:eastAsiaTheme="minorEastAsia" w:hAnsiTheme="minorHAnsi" w:cstheme="minorBidi"/>
          <w:sz w:val="22"/>
          <w:szCs w:val="22"/>
        </w:rPr>
        <w:t>s</w:t>
      </w:r>
      <w:proofErr w:type="spellEnd"/>
      <w:r w:rsidR="00200727">
        <w:rPr>
          <w:rFonts w:asciiTheme="minorHAnsi" w:eastAsiaTheme="minorEastAsia" w:hAnsiTheme="minorHAnsi" w:cstheme="minorBidi"/>
          <w:sz w:val="22"/>
          <w:szCs w:val="22"/>
        </w:rPr>
        <w:t>)</w:t>
      </w:r>
      <w:r w:rsidR="01B95AD2" w:rsidRPr="1DA678B7">
        <w:rPr>
          <w:rFonts w:asciiTheme="minorHAnsi" w:eastAsiaTheme="minorEastAsia" w:hAnsiTheme="minorHAnsi" w:cstheme="minorBidi"/>
          <w:sz w:val="22"/>
          <w:szCs w:val="22"/>
        </w:rPr>
        <w:t xml:space="preserve"> transcript abundance was normalized to </w:t>
      </w:r>
      <w:r w:rsidR="398A0598" w:rsidRPr="1DA678B7">
        <w:rPr>
          <w:rFonts w:asciiTheme="minorHAnsi" w:eastAsiaTheme="minorEastAsia" w:hAnsiTheme="minorHAnsi" w:cstheme="minorBidi"/>
          <w:sz w:val="22"/>
          <w:szCs w:val="22"/>
        </w:rPr>
        <w:t xml:space="preserve">control </w:t>
      </w:r>
      <w:proofErr w:type="spellStart"/>
      <w:r w:rsidR="00200727">
        <w:rPr>
          <w:rFonts w:asciiTheme="minorHAnsi" w:eastAsiaTheme="minorEastAsia" w:hAnsiTheme="minorHAnsi" w:cstheme="minorBidi"/>
          <w:sz w:val="22"/>
          <w:szCs w:val="22"/>
        </w:rPr>
        <w:t>hCS</w:t>
      </w:r>
      <w:r w:rsidR="398A0598" w:rsidRPr="1DA678B7">
        <w:rPr>
          <w:rFonts w:asciiTheme="minorHAnsi" w:eastAsiaTheme="minorEastAsia" w:hAnsiTheme="minorHAnsi" w:cstheme="minorBidi"/>
          <w:sz w:val="22"/>
          <w:szCs w:val="22"/>
        </w:rPr>
        <w:t>s</w:t>
      </w:r>
      <w:proofErr w:type="spellEnd"/>
      <w:r w:rsidR="19E27CA6" w:rsidRPr="1DA678B7">
        <w:rPr>
          <w:rFonts w:asciiTheme="minorHAnsi" w:eastAsiaTheme="minorEastAsia" w:hAnsiTheme="minorHAnsi" w:cstheme="minorBidi"/>
          <w:sz w:val="22"/>
          <w:szCs w:val="22"/>
        </w:rPr>
        <w:t>, 18s transcript abundance was used an internal control</w:t>
      </w:r>
      <w:r w:rsidR="398A0598" w:rsidRPr="1DA678B7">
        <w:rPr>
          <w:rFonts w:asciiTheme="minorHAnsi" w:eastAsiaTheme="minorEastAsia" w:hAnsiTheme="minorHAnsi" w:cstheme="minorBidi"/>
          <w:sz w:val="22"/>
          <w:szCs w:val="22"/>
        </w:rPr>
        <w:t xml:space="preserve">. Data represented as </w:t>
      </w:r>
      <w:r w:rsidR="428DEFB4" w:rsidRPr="1DA678B7">
        <w:rPr>
          <w:rFonts w:asciiTheme="minorHAnsi" w:eastAsiaTheme="minorEastAsia" w:hAnsiTheme="minorHAnsi" w:cstheme="minorBidi"/>
          <w:sz w:val="22"/>
          <w:szCs w:val="22"/>
        </w:rPr>
        <w:t>m</w:t>
      </w:r>
      <w:r w:rsidR="428DEFB4" w:rsidRPr="1DA678B7">
        <w:rPr>
          <w:rFonts w:asciiTheme="minorHAnsi" w:eastAsia="Calibri" w:hAnsiTheme="minorHAnsi" w:cstheme="minorBidi"/>
          <w:sz w:val="22"/>
          <w:szCs w:val="22"/>
        </w:rPr>
        <w:t>ean ± SEM; N = 4</w:t>
      </w:r>
      <w:r w:rsidR="5F1AB7D0" w:rsidRPr="1DA678B7">
        <w:rPr>
          <w:rFonts w:asciiTheme="minorHAnsi" w:eastAsia="Calibri" w:hAnsiTheme="minorHAnsi" w:cstheme="minorBidi"/>
          <w:sz w:val="22"/>
          <w:szCs w:val="22"/>
        </w:rPr>
        <w:t xml:space="preserve">-5 </w:t>
      </w:r>
      <w:proofErr w:type="spellStart"/>
      <w:r w:rsidR="692FBE55" w:rsidRPr="11EE2974">
        <w:rPr>
          <w:rFonts w:asciiTheme="minorHAnsi" w:eastAsia="Calibri" w:hAnsiTheme="minorHAnsi" w:cstheme="minorBidi"/>
          <w:sz w:val="22"/>
          <w:szCs w:val="22"/>
        </w:rPr>
        <w:t>hCS</w:t>
      </w:r>
      <w:r w:rsidR="5F1AB7D0" w:rsidRPr="11EE2974">
        <w:rPr>
          <w:rFonts w:asciiTheme="minorHAnsi" w:eastAsia="Calibri" w:hAnsiTheme="minorHAnsi" w:cstheme="minorBidi"/>
          <w:sz w:val="22"/>
          <w:szCs w:val="22"/>
        </w:rPr>
        <w:t>s</w:t>
      </w:r>
      <w:proofErr w:type="spellEnd"/>
      <w:r w:rsidR="5F1AB7D0" w:rsidRPr="1DA678B7">
        <w:rPr>
          <w:rFonts w:asciiTheme="minorHAnsi" w:eastAsia="Calibri" w:hAnsiTheme="minorHAnsi" w:cstheme="minorBidi"/>
          <w:sz w:val="22"/>
          <w:szCs w:val="22"/>
        </w:rPr>
        <w:t>.</w:t>
      </w:r>
    </w:p>
    <w:p w14:paraId="726B2263" w14:textId="5E4E6F73" w:rsidR="75785545" w:rsidRDefault="75785545" w:rsidP="2E7300F8">
      <w:pPr>
        <w:spacing w:line="48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</w:p>
    <w:p w14:paraId="43FF8B80" w14:textId="4DCF6530" w:rsidR="00A14C23" w:rsidRDefault="00B85961" w:rsidP="2E7300F8">
      <w:pPr>
        <w:spacing w:line="480" w:lineRule="auto"/>
        <w:ind w:left="-20" w:right="-20"/>
        <w:jc w:val="both"/>
        <w:rPr>
          <w:rFonts w:asciiTheme="minorHAnsi" w:eastAsia="Calibri" w:hAnsiTheme="minorHAnsi" w:cstheme="minorBidi"/>
          <w:sz w:val="22"/>
          <w:szCs w:val="22"/>
        </w:rPr>
      </w:pPr>
      <w:r w:rsidRPr="2E7300F8">
        <w:rPr>
          <w:rFonts w:asciiTheme="minorHAnsi" w:eastAsia="Calibri" w:hAnsiTheme="minorHAnsi" w:cstheme="minorBidi"/>
          <w:sz w:val="22"/>
          <w:szCs w:val="22"/>
        </w:rPr>
        <w:t>Supplementa</w:t>
      </w:r>
      <w:r w:rsidR="56E89CA7" w:rsidRPr="2E7300F8">
        <w:rPr>
          <w:rFonts w:asciiTheme="minorHAnsi" w:eastAsia="Calibri" w:hAnsiTheme="minorHAnsi" w:cstheme="minorBidi"/>
          <w:sz w:val="22"/>
          <w:szCs w:val="22"/>
        </w:rPr>
        <w:t>ry</w:t>
      </w:r>
      <w:r w:rsidRPr="2E7300F8">
        <w:rPr>
          <w:rFonts w:asciiTheme="minorHAnsi" w:eastAsia="Calibri" w:hAnsiTheme="minorHAnsi" w:cstheme="minorBidi"/>
          <w:sz w:val="22"/>
          <w:szCs w:val="22"/>
        </w:rPr>
        <w:t xml:space="preserve"> Figure </w:t>
      </w:r>
      <w:r w:rsidR="2A3823D1" w:rsidRPr="2E7300F8">
        <w:rPr>
          <w:rFonts w:asciiTheme="minorHAnsi" w:eastAsia="Calibri" w:hAnsiTheme="minorHAnsi" w:cstheme="minorBidi"/>
          <w:sz w:val="22"/>
          <w:szCs w:val="22"/>
        </w:rPr>
        <w:t>5</w:t>
      </w:r>
      <w:r w:rsidRPr="2E7300F8">
        <w:rPr>
          <w:rFonts w:asciiTheme="minorHAnsi" w:eastAsia="Calibri" w:hAnsiTheme="minorHAnsi" w:cstheme="minorBidi"/>
          <w:sz w:val="22"/>
          <w:szCs w:val="22"/>
        </w:rPr>
        <w:t>:</w:t>
      </w:r>
    </w:p>
    <w:p w14:paraId="446A23C6" w14:textId="1E6DB288" w:rsidR="006A56AE" w:rsidRDefault="00C761F0" w:rsidP="75785545">
      <w:pPr>
        <w:spacing w:line="480" w:lineRule="auto"/>
        <w:ind w:left="-20" w:right="-20"/>
        <w:jc w:val="both"/>
        <w:rPr>
          <w:rFonts w:ascii="Calibri" w:eastAsia="Calibri" w:hAnsi="Calibri" w:cs="Calibri"/>
          <w:sz w:val="22"/>
          <w:szCs w:val="22"/>
        </w:rPr>
      </w:pPr>
      <w:r w:rsidRPr="75785545">
        <w:rPr>
          <w:rFonts w:asciiTheme="minorHAnsi" w:eastAsia="Calibri" w:hAnsiTheme="minorHAnsi" w:cstheme="minorBidi"/>
          <w:b/>
          <w:bCs/>
          <w:sz w:val="22"/>
          <w:szCs w:val="22"/>
        </w:rPr>
        <w:t>(A)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 Representative confocal images of fluorescently labeled endogenous PXN-GFP (white) and colocalized synapse mask (yellow) after 24-hour treatment of vehicle control, 500 </w:t>
      </w:r>
      <w:r w:rsidRPr="75785545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M VPA, 0.1 </w:t>
      </w:r>
      <w:r w:rsidRPr="75785545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M SFN, or 500 </w:t>
      </w:r>
      <w:r w:rsidRPr="75785545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M VPA and 0.1 </w:t>
      </w:r>
      <w:r w:rsidRPr="75785545">
        <w:rPr>
          <w:rFonts w:asciiTheme="minorHAnsi" w:eastAsia="Calibri" w:hAnsiTheme="minorHAnsi" w:cstheme="minorBidi"/>
          <w:sz w:val="22"/>
          <w:szCs w:val="22"/>
          <w:lang w:val="el"/>
        </w:rPr>
        <w:t>μ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M SFN. White scale bar represents 50 </w:t>
      </w:r>
      <w:r w:rsidRPr="75785545">
        <w:rPr>
          <w:rFonts w:asciiTheme="minorHAnsi" w:eastAsia="Calibri" w:hAnsiTheme="minorHAnsi" w:cstheme="minorBidi"/>
          <w:sz w:val="22"/>
          <w:szCs w:val="22"/>
          <w:lang w:val="el-GR"/>
        </w:rPr>
        <w:t>μ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m. </w:t>
      </w:r>
      <w:r w:rsidRPr="75785545">
        <w:rPr>
          <w:rFonts w:asciiTheme="minorHAnsi" w:eastAsia="Calibri" w:hAnsiTheme="minorHAnsi" w:cstheme="minorBidi"/>
          <w:b/>
          <w:bCs/>
          <w:sz w:val="22"/>
          <w:szCs w:val="22"/>
        </w:rPr>
        <w:t>(B)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 Quantified actin area normalized to total captured </w:t>
      </w:r>
      <w:proofErr w:type="spellStart"/>
      <w:r w:rsidRPr="75785545">
        <w:rPr>
          <w:rFonts w:asciiTheme="minorHAnsi" w:eastAsia="Calibri" w:hAnsiTheme="minorHAnsi" w:cstheme="minorBidi"/>
          <w:sz w:val="22"/>
          <w:szCs w:val="22"/>
        </w:rPr>
        <w:t>hCS</w:t>
      </w:r>
      <w:proofErr w:type="spellEnd"/>
      <w:r w:rsidRPr="75785545">
        <w:rPr>
          <w:rFonts w:asciiTheme="minorHAnsi" w:eastAsia="Calibri" w:hAnsiTheme="minorHAnsi" w:cstheme="minorBidi"/>
          <w:sz w:val="22"/>
          <w:szCs w:val="22"/>
        </w:rPr>
        <w:t xml:space="preserve"> area. </w:t>
      </w:r>
      <w:r w:rsidRPr="75785545">
        <w:rPr>
          <w:rFonts w:asciiTheme="minorHAnsi" w:eastAsiaTheme="minorEastAsia" w:hAnsiTheme="minorHAnsi" w:cstheme="minorBidi"/>
          <w:b/>
          <w:bCs/>
          <w:sz w:val="22"/>
          <w:szCs w:val="22"/>
        </w:rPr>
        <w:t>(C)</w:t>
      </w:r>
      <w:r w:rsidRPr="75785545">
        <w:rPr>
          <w:rFonts w:asciiTheme="minorHAnsi" w:eastAsiaTheme="minorEastAsia" w:hAnsiTheme="minorHAnsi" w:cstheme="minorBidi"/>
          <w:sz w:val="22"/>
          <w:szCs w:val="22"/>
        </w:rPr>
        <w:t xml:space="preserve"> Quantified PXN area normalized to total captured </w:t>
      </w:r>
      <w:proofErr w:type="spellStart"/>
      <w:r w:rsidRPr="75785545">
        <w:rPr>
          <w:rFonts w:asciiTheme="minorHAnsi" w:eastAsiaTheme="minorEastAsia" w:hAnsiTheme="minorHAnsi" w:cstheme="minorBidi"/>
          <w:sz w:val="22"/>
          <w:szCs w:val="22"/>
        </w:rPr>
        <w:t>hCS</w:t>
      </w:r>
      <w:proofErr w:type="spellEnd"/>
      <w:r w:rsidRPr="75785545">
        <w:rPr>
          <w:rFonts w:asciiTheme="minorHAnsi" w:eastAsiaTheme="minorEastAsia" w:hAnsiTheme="minorHAnsi" w:cstheme="minorBidi"/>
          <w:sz w:val="22"/>
          <w:szCs w:val="22"/>
        </w:rPr>
        <w:t xml:space="preserve"> area. </w:t>
      </w:r>
      <w:r w:rsidRPr="75785545">
        <w:rPr>
          <w:rFonts w:asciiTheme="minorHAnsi" w:eastAsia="Calibri" w:hAnsiTheme="minorHAnsi" w:cstheme="minorBidi"/>
          <w:b/>
          <w:bCs/>
          <w:sz w:val="22"/>
          <w:szCs w:val="22"/>
        </w:rPr>
        <w:t xml:space="preserve">(B and C) </w:t>
      </w:r>
      <w:r w:rsidRPr="75785545">
        <w:rPr>
          <w:rFonts w:asciiTheme="minorHAnsi" w:eastAsia="Calibri" w:hAnsiTheme="minorHAnsi" w:cstheme="minorBidi"/>
          <w:sz w:val="22"/>
          <w:szCs w:val="22"/>
        </w:rPr>
        <w:t xml:space="preserve">Data were analyzed using </w:t>
      </w:r>
      <w:r w:rsidRPr="75785545">
        <w:rPr>
          <w:rFonts w:asciiTheme="minorHAnsi" w:eastAsiaTheme="minorEastAsia" w:hAnsiTheme="minorHAnsi" w:cstheme="minorBidi"/>
          <w:sz w:val="22"/>
          <w:szCs w:val="22"/>
        </w:rPr>
        <w:t>Kruskal-</w:t>
      </w:r>
      <w:proofErr w:type="gramStart"/>
      <w:r w:rsidRPr="75785545">
        <w:rPr>
          <w:rFonts w:asciiTheme="minorHAnsi" w:eastAsiaTheme="minorEastAsia" w:hAnsiTheme="minorHAnsi" w:cstheme="minorBidi"/>
          <w:sz w:val="22"/>
          <w:szCs w:val="22"/>
        </w:rPr>
        <w:t>Wallis</w:t>
      </w:r>
      <w:proofErr w:type="gramEnd"/>
      <w:r w:rsidRPr="75785545">
        <w:rPr>
          <w:rFonts w:asciiTheme="minorHAnsi" w:eastAsiaTheme="minorEastAsia" w:hAnsiTheme="minorHAnsi" w:cstheme="minorBidi"/>
          <w:sz w:val="22"/>
          <w:szCs w:val="22"/>
        </w:rPr>
        <w:t xml:space="preserve"> test, both p&gt;0.05.</w:t>
      </w:r>
    </w:p>
    <w:sectPr w:rsidR="006A5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F0B87"/>
    <w:multiLevelType w:val="hybridMultilevel"/>
    <w:tmpl w:val="A30CABF2"/>
    <w:lvl w:ilvl="0" w:tplc="411054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3A5710"/>
    <w:multiLevelType w:val="hybridMultilevel"/>
    <w:tmpl w:val="FCE0EABA"/>
    <w:lvl w:ilvl="0" w:tplc="C6A0816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812E9"/>
    <w:multiLevelType w:val="hybridMultilevel"/>
    <w:tmpl w:val="40488428"/>
    <w:lvl w:ilvl="0" w:tplc="80B41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B0963"/>
    <w:multiLevelType w:val="hybridMultilevel"/>
    <w:tmpl w:val="C6543FFE"/>
    <w:lvl w:ilvl="0" w:tplc="1166C42E">
      <w:start w:val="1"/>
      <w:numFmt w:val="upperLetter"/>
      <w:lvlText w:val="(%1)"/>
      <w:lvlJc w:val="left"/>
      <w:pPr>
        <w:ind w:left="3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60" w:hanging="360"/>
      </w:pPr>
    </w:lvl>
    <w:lvl w:ilvl="2" w:tplc="0409001B" w:tentative="1">
      <w:start w:val="1"/>
      <w:numFmt w:val="lowerRoman"/>
      <w:lvlText w:val="%3."/>
      <w:lvlJc w:val="right"/>
      <w:pPr>
        <w:ind w:left="1780" w:hanging="180"/>
      </w:pPr>
    </w:lvl>
    <w:lvl w:ilvl="3" w:tplc="0409000F" w:tentative="1">
      <w:start w:val="1"/>
      <w:numFmt w:val="decimal"/>
      <w:lvlText w:val="%4."/>
      <w:lvlJc w:val="left"/>
      <w:pPr>
        <w:ind w:left="2500" w:hanging="360"/>
      </w:pPr>
    </w:lvl>
    <w:lvl w:ilvl="4" w:tplc="04090019" w:tentative="1">
      <w:start w:val="1"/>
      <w:numFmt w:val="lowerLetter"/>
      <w:lvlText w:val="%5."/>
      <w:lvlJc w:val="left"/>
      <w:pPr>
        <w:ind w:left="3220" w:hanging="360"/>
      </w:pPr>
    </w:lvl>
    <w:lvl w:ilvl="5" w:tplc="0409001B" w:tentative="1">
      <w:start w:val="1"/>
      <w:numFmt w:val="lowerRoman"/>
      <w:lvlText w:val="%6."/>
      <w:lvlJc w:val="right"/>
      <w:pPr>
        <w:ind w:left="3940" w:hanging="180"/>
      </w:pPr>
    </w:lvl>
    <w:lvl w:ilvl="6" w:tplc="0409000F" w:tentative="1">
      <w:start w:val="1"/>
      <w:numFmt w:val="decimal"/>
      <w:lvlText w:val="%7."/>
      <w:lvlJc w:val="left"/>
      <w:pPr>
        <w:ind w:left="4660" w:hanging="360"/>
      </w:pPr>
    </w:lvl>
    <w:lvl w:ilvl="7" w:tplc="04090019" w:tentative="1">
      <w:start w:val="1"/>
      <w:numFmt w:val="lowerLetter"/>
      <w:lvlText w:val="%8."/>
      <w:lvlJc w:val="left"/>
      <w:pPr>
        <w:ind w:left="5380" w:hanging="360"/>
      </w:pPr>
    </w:lvl>
    <w:lvl w:ilvl="8" w:tplc="0409001B" w:tentative="1">
      <w:start w:val="1"/>
      <w:numFmt w:val="lowerRoman"/>
      <w:lvlText w:val="%9."/>
      <w:lvlJc w:val="right"/>
      <w:pPr>
        <w:ind w:left="6100" w:hanging="180"/>
      </w:pPr>
    </w:lvl>
  </w:abstractNum>
  <w:abstractNum w:abstractNumId="4" w15:restartNumberingAfterBreak="0">
    <w:nsid w:val="5F516505"/>
    <w:multiLevelType w:val="hybridMultilevel"/>
    <w:tmpl w:val="6F34A946"/>
    <w:lvl w:ilvl="0" w:tplc="694AAC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223792"/>
    <w:multiLevelType w:val="hybridMultilevel"/>
    <w:tmpl w:val="E81E515A"/>
    <w:lvl w:ilvl="0" w:tplc="DC6A62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DD4D17"/>
    <w:multiLevelType w:val="hybridMultilevel"/>
    <w:tmpl w:val="9A620F3A"/>
    <w:lvl w:ilvl="0" w:tplc="9CCA8C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003247">
    <w:abstractNumId w:val="3"/>
  </w:num>
  <w:num w:numId="2" w16cid:durableId="1899242220">
    <w:abstractNumId w:val="5"/>
  </w:num>
  <w:num w:numId="3" w16cid:durableId="497159110">
    <w:abstractNumId w:val="1"/>
  </w:num>
  <w:num w:numId="4" w16cid:durableId="1999992270">
    <w:abstractNumId w:val="4"/>
  </w:num>
  <w:num w:numId="5" w16cid:durableId="1802577109">
    <w:abstractNumId w:val="2"/>
  </w:num>
  <w:num w:numId="6" w16cid:durableId="38281659">
    <w:abstractNumId w:val="6"/>
  </w:num>
  <w:num w:numId="7" w16cid:durableId="2133091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1F0"/>
    <w:rsid w:val="00027E45"/>
    <w:rsid w:val="00036BF0"/>
    <w:rsid w:val="000806BC"/>
    <w:rsid w:val="000835A7"/>
    <w:rsid w:val="000C22C7"/>
    <w:rsid w:val="000C7C95"/>
    <w:rsid w:val="001128A8"/>
    <w:rsid w:val="00120129"/>
    <w:rsid w:val="0013089F"/>
    <w:rsid w:val="001451E2"/>
    <w:rsid w:val="001819B9"/>
    <w:rsid w:val="00182F3B"/>
    <w:rsid w:val="00191D51"/>
    <w:rsid w:val="001A2173"/>
    <w:rsid w:val="001B1F0A"/>
    <w:rsid w:val="001B7278"/>
    <w:rsid w:val="001E4C6E"/>
    <w:rsid w:val="001E6C71"/>
    <w:rsid w:val="001F404D"/>
    <w:rsid w:val="001F6870"/>
    <w:rsid w:val="00200727"/>
    <w:rsid w:val="00205664"/>
    <w:rsid w:val="002105DD"/>
    <w:rsid w:val="0021732F"/>
    <w:rsid w:val="002354A0"/>
    <w:rsid w:val="00273472"/>
    <w:rsid w:val="0029602E"/>
    <w:rsid w:val="002A1211"/>
    <w:rsid w:val="002A1D09"/>
    <w:rsid w:val="003008CA"/>
    <w:rsid w:val="00303155"/>
    <w:rsid w:val="0032450D"/>
    <w:rsid w:val="0035046E"/>
    <w:rsid w:val="00362F78"/>
    <w:rsid w:val="00363B35"/>
    <w:rsid w:val="00376D77"/>
    <w:rsid w:val="003A0C57"/>
    <w:rsid w:val="003B7C56"/>
    <w:rsid w:val="0040074E"/>
    <w:rsid w:val="00410ABE"/>
    <w:rsid w:val="0041124A"/>
    <w:rsid w:val="004629B8"/>
    <w:rsid w:val="004A2D28"/>
    <w:rsid w:val="004A4BAD"/>
    <w:rsid w:val="004F1C8B"/>
    <w:rsid w:val="00506BFB"/>
    <w:rsid w:val="005622B2"/>
    <w:rsid w:val="00563A79"/>
    <w:rsid w:val="005766A1"/>
    <w:rsid w:val="005D1ACC"/>
    <w:rsid w:val="00604857"/>
    <w:rsid w:val="006322C8"/>
    <w:rsid w:val="006346F1"/>
    <w:rsid w:val="00642820"/>
    <w:rsid w:val="006434DE"/>
    <w:rsid w:val="006849F7"/>
    <w:rsid w:val="00684FB5"/>
    <w:rsid w:val="006A56AE"/>
    <w:rsid w:val="006C458A"/>
    <w:rsid w:val="0075CFA3"/>
    <w:rsid w:val="0076709A"/>
    <w:rsid w:val="007749D7"/>
    <w:rsid w:val="0079470A"/>
    <w:rsid w:val="007B25DE"/>
    <w:rsid w:val="007F5563"/>
    <w:rsid w:val="00801910"/>
    <w:rsid w:val="00834618"/>
    <w:rsid w:val="00842E1E"/>
    <w:rsid w:val="00880B3A"/>
    <w:rsid w:val="00881724"/>
    <w:rsid w:val="008B740A"/>
    <w:rsid w:val="00910DB6"/>
    <w:rsid w:val="0092532F"/>
    <w:rsid w:val="00947366"/>
    <w:rsid w:val="00952BBE"/>
    <w:rsid w:val="009758C3"/>
    <w:rsid w:val="009B2C10"/>
    <w:rsid w:val="009C3BF4"/>
    <w:rsid w:val="009D22E6"/>
    <w:rsid w:val="00A04D0F"/>
    <w:rsid w:val="00A119BE"/>
    <w:rsid w:val="00A14C23"/>
    <w:rsid w:val="00A42F51"/>
    <w:rsid w:val="00A531E6"/>
    <w:rsid w:val="00B07301"/>
    <w:rsid w:val="00B1557C"/>
    <w:rsid w:val="00B23EFD"/>
    <w:rsid w:val="00B548A6"/>
    <w:rsid w:val="00B61E2C"/>
    <w:rsid w:val="00B72FCB"/>
    <w:rsid w:val="00B85961"/>
    <w:rsid w:val="00B911CC"/>
    <w:rsid w:val="00B94121"/>
    <w:rsid w:val="00BC339C"/>
    <w:rsid w:val="00BD6F0F"/>
    <w:rsid w:val="00BF230E"/>
    <w:rsid w:val="00C32DEC"/>
    <w:rsid w:val="00C44677"/>
    <w:rsid w:val="00C45F44"/>
    <w:rsid w:val="00C46E7A"/>
    <w:rsid w:val="00C620D4"/>
    <w:rsid w:val="00C761F0"/>
    <w:rsid w:val="00C81257"/>
    <w:rsid w:val="00C97AC3"/>
    <w:rsid w:val="00CD7433"/>
    <w:rsid w:val="00D32CC1"/>
    <w:rsid w:val="00D651BD"/>
    <w:rsid w:val="00D869D7"/>
    <w:rsid w:val="00D927A6"/>
    <w:rsid w:val="00DE5C54"/>
    <w:rsid w:val="00DE7499"/>
    <w:rsid w:val="00E00375"/>
    <w:rsid w:val="00E105F9"/>
    <w:rsid w:val="00E321EF"/>
    <w:rsid w:val="00E3733F"/>
    <w:rsid w:val="00E54889"/>
    <w:rsid w:val="00E81740"/>
    <w:rsid w:val="00E977A5"/>
    <w:rsid w:val="00EA5CC3"/>
    <w:rsid w:val="00EF76BA"/>
    <w:rsid w:val="00F0001F"/>
    <w:rsid w:val="00F471A8"/>
    <w:rsid w:val="00F52813"/>
    <w:rsid w:val="00F64583"/>
    <w:rsid w:val="00F70B93"/>
    <w:rsid w:val="00F75DA5"/>
    <w:rsid w:val="00FA729A"/>
    <w:rsid w:val="00FB5537"/>
    <w:rsid w:val="00FC38B8"/>
    <w:rsid w:val="00FE53BC"/>
    <w:rsid w:val="0173A799"/>
    <w:rsid w:val="01B95AD2"/>
    <w:rsid w:val="020BEF9D"/>
    <w:rsid w:val="0230B691"/>
    <w:rsid w:val="0433E2F7"/>
    <w:rsid w:val="04A4F9E8"/>
    <w:rsid w:val="04A97AAD"/>
    <w:rsid w:val="052C7C24"/>
    <w:rsid w:val="06DF82E1"/>
    <w:rsid w:val="07A618AA"/>
    <w:rsid w:val="07E0BDED"/>
    <w:rsid w:val="07F80A56"/>
    <w:rsid w:val="07FC0DF4"/>
    <w:rsid w:val="07FE22EB"/>
    <w:rsid w:val="0876E46A"/>
    <w:rsid w:val="09588E8F"/>
    <w:rsid w:val="09960BB1"/>
    <w:rsid w:val="09B287C1"/>
    <w:rsid w:val="0AA1D13C"/>
    <w:rsid w:val="0C7DC68F"/>
    <w:rsid w:val="0D20ACBD"/>
    <w:rsid w:val="0D505948"/>
    <w:rsid w:val="0D89383C"/>
    <w:rsid w:val="0E1CCB27"/>
    <w:rsid w:val="0EB97932"/>
    <w:rsid w:val="0ECF83FD"/>
    <w:rsid w:val="0F13FE35"/>
    <w:rsid w:val="0FBEE25E"/>
    <w:rsid w:val="10AA2E9E"/>
    <w:rsid w:val="10E11287"/>
    <w:rsid w:val="10EABE80"/>
    <w:rsid w:val="1124A7C4"/>
    <w:rsid w:val="1143896E"/>
    <w:rsid w:val="115EF538"/>
    <w:rsid w:val="11BF3362"/>
    <w:rsid w:val="11EE2974"/>
    <w:rsid w:val="13245541"/>
    <w:rsid w:val="156F05B4"/>
    <w:rsid w:val="15EC294D"/>
    <w:rsid w:val="16478DC6"/>
    <w:rsid w:val="1711E27B"/>
    <w:rsid w:val="18ABA3EE"/>
    <w:rsid w:val="195E50FB"/>
    <w:rsid w:val="19E27CA6"/>
    <w:rsid w:val="1A9C68DC"/>
    <w:rsid w:val="1B1F3867"/>
    <w:rsid w:val="1CFA4560"/>
    <w:rsid w:val="1DA678B7"/>
    <w:rsid w:val="1F0585C7"/>
    <w:rsid w:val="1F5BCF12"/>
    <w:rsid w:val="203543E8"/>
    <w:rsid w:val="2050F6C6"/>
    <w:rsid w:val="2059C8A1"/>
    <w:rsid w:val="206658B1"/>
    <w:rsid w:val="216FFD37"/>
    <w:rsid w:val="22B90B57"/>
    <w:rsid w:val="22E0AA07"/>
    <w:rsid w:val="22F4BB15"/>
    <w:rsid w:val="23658488"/>
    <w:rsid w:val="2506FBAA"/>
    <w:rsid w:val="2557458D"/>
    <w:rsid w:val="26BE6676"/>
    <w:rsid w:val="27A2DD36"/>
    <w:rsid w:val="27E2010B"/>
    <w:rsid w:val="285B964F"/>
    <w:rsid w:val="28A0FE33"/>
    <w:rsid w:val="28E4BC65"/>
    <w:rsid w:val="2963605D"/>
    <w:rsid w:val="29D0EADB"/>
    <w:rsid w:val="2A2DE5CF"/>
    <w:rsid w:val="2A3823D1"/>
    <w:rsid w:val="2A87C7F9"/>
    <w:rsid w:val="2A89178A"/>
    <w:rsid w:val="2A8F412D"/>
    <w:rsid w:val="2ACDC070"/>
    <w:rsid w:val="2B7E1702"/>
    <w:rsid w:val="2C6C6C7D"/>
    <w:rsid w:val="2CD76557"/>
    <w:rsid w:val="2D73F043"/>
    <w:rsid w:val="2DE64356"/>
    <w:rsid w:val="2E3EBD17"/>
    <w:rsid w:val="2E6A9022"/>
    <w:rsid w:val="2E7300F8"/>
    <w:rsid w:val="2EB8BFF0"/>
    <w:rsid w:val="2EC24A37"/>
    <w:rsid w:val="2F2BC653"/>
    <w:rsid w:val="2F40A195"/>
    <w:rsid w:val="2F6A5DE5"/>
    <w:rsid w:val="2FCD3F85"/>
    <w:rsid w:val="3006B4CF"/>
    <w:rsid w:val="30C15D5E"/>
    <w:rsid w:val="3180E6F4"/>
    <w:rsid w:val="32B90FDE"/>
    <w:rsid w:val="32D152C4"/>
    <w:rsid w:val="3330BCCF"/>
    <w:rsid w:val="336CC5BA"/>
    <w:rsid w:val="33BFEFA3"/>
    <w:rsid w:val="33F48B91"/>
    <w:rsid w:val="34D8CBA9"/>
    <w:rsid w:val="354F2648"/>
    <w:rsid w:val="357FCEEB"/>
    <w:rsid w:val="37CD2FFA"/>
    <w:rsid w:val="37EB41AC"/>
    <w:rsid w:val="383A35FC"/>
    <w:rsid w:val="3848F78E"/>
    <w:rsid w:val="398A0598"/>
    <w:rsid w:val="39AAD135"/>
    <w:rsid w:val="39B25787"/>
    <w:rsid w:val="3B04C64A"/>
    <w:rsid w:val="3B0EEFA3"/>
    <w:rsid w:val="3B709303"/>
    <w:rsid w:val="3B822210"/>
    <w:rsid w:val="3C26A20F"/>
    <w:rsid w:val="3D8D12E8"/>
    <w:rsid w:val="3DB25F66"/>
    <w:rsid w:val="3E41A4E7"/>
    <w:rsid w:val="3E6CF57E"/>
    <w:rsid w:val="3E6FB2DC"/>
    <w:rsid w:val="3F3BE6E5"/>
    <w:rsid w:val="3F7D2AD4"/>
    <w:rsid w:val="3FCAB37E"/>
    <w:rsid w:val="3FF0A062"/>
    <w:rsid w:val="4120509D"/>
    <w:rsid w:val="41D30ED3"/>
    <w:rsid w:val="420C8CE2"/>
    <w:rsid w:val="4250409A"/>
    <w:rsid w:val="428DEFB4"/>
    <w:rsid w:val="43B34759"/>
    <w:rsid w:val="4438855E"/>
    <w:rsid w:val="446A6DDD"/>
    <w:rsid w:val="4496B6ED"/>
    <w:rsid w:val="44AD1C89"/>
    <w:rsid w:val="4589B106"/>
    <w:rsid w:val="45F7EB53"/>
    <w:rsid w:val="468C11EF"/>
    <w:rsid w:val="477E9D91"/>
    <w:rsid w:val="47936DFE"/>
    <w:rsid w:val="47B96B04"/>
    <w:rsid w:val="48245E18"/>
    <w:rsid w:val="498B322C"/>
    <w:rsid w:val="49A230B1"/>
    <w:rsid w:val="49DC2F4A"/>
    <w:rsid w:val="4A0CA3EC"/>
    <w:rsid w:val="4A25C338"/>
    <w:rsid w:val="4A2E3E0F"/>
    <w:rsid w:val="4AE6F97C"/>
    <w:rsid w:val="4B2E0D4B"/>
    <w:rsid w:val="4C0DC8A0"/>
    <w:rsid w:val="4CB84287"/>
    <w:rsid w:val="4DC2D354"/>
    <w:rsid w:val="4F361209"/>
    <w:rsid w:val="4FBA93D6"/>
    <w:rsid w:val="50DBB881"/>
    <w:rsid w:val="50F5EE51"/>
    <w:rsid w:val="512C26E9"/>
    <w:rsid w:val="5141A6CE"/>
    <w:rsid w:val="5150881B"/>
    <w:rsid w:val="51A0E10C"/>
    <w:rsid w:val="51B801B3"/>
    <w:rsid w:val="52A5D51C"/>
    <w:rsid w:val="52C38447"/>
    <w:rsid w:val="531145B1"/>
    <w:rsid w:val="5347C86C"/>
    <w:rsid w:val="5350543D"/>
    <w:rsid w:val="53E67242"/>
    <w:rsid w:val="545C9124"/>
    <w:rsid w:val="553A203A"/>
    <w:rsid w:val="557162CC"/>
    <w:rsid w:val="55CA72F5"/>
    <w:rsid w:val="56E89CA7"/>
    <w:rsid w:val="573B5DB0"/>
    <w:rsid w:val="57850544"/>
    <w:rsid w:val="57D4F965"/>
    <w:rsid w:val="58092FB8"/>
    <w:rsid w:val="59C5B4F5"/>
    <w:rsid w:val="5A183EF3"/>
    <w:rsid w:val="5A4640D3"/>
    <w:rsid w:val="5AF02E56"/>
    <w:rsid w:val="5B09414A"/>
    <w:rsid w:val="5C6640A7"/>
    <w:rsid w:val="5D02CF19"/>
    <w:rsid w:val="5D9A795E"/>
    <w:rsid w:val="5DA0C93C"/>
    <w:rsid w:val="5DA479AF"/>
    <w:rsid w:val="5EB3A7E9"/>
    <w:rsid w:val="5ED7A68D"/>
    <w:rsid w:val="5F1AB7D0"/>
    <w:rsid w:val="5F468978"/>
    <w:rsid w:val="6105D226"/>
    <w:rsid w:val="61691D4C"/>
    <w:rsid w:val="6188D931"/>
    <w:rsid w:val="63538899"/>
    <w:rsid w:val="63DF5F70"/>
    <w:rsid w:val="63FF076B"/>
    <w:rsid w:val="64461BBE"/>
    <w:rsid w:val="64A3AF67"/>
    <w:rsid w:val="64CD031A"/>
    <w:rsid w:val="65659A38"/>
    <w:rsid w:val="66CD743E"/>
    <w:rsid w:val="67A7A019"/>
    <w:rsid w:val="68A02717"/>
    <w:rsid w:val="691A1125"/>
    <w:rsid w:val="692681FD"/>
    <w:rsid w:val="69283150"/>
    <w:rsid w:val="692FBE55"/>
    <w:rsid w:val="6962D670"/>
    <w:rsid w:val="69ED6A10"/>
    <w:rsid w:val="6A20C015"/>
    <w:rsid w:val="6A2B77EF"/>
    <w:rsid w:val="6AEAC765"/>
    <w:rsid w:val="6B8D8935"/>
    <w:rsid w:val="6BB01045"/>
    <w:rsid w:val="6CD0A60C"/>
    <w:rsid w:val="6CFAEB85"/>
    <w:rsid w:val="6D253DC6"/>
    <w:rsid w:val="6D330259"/>
    <w:rsid w:val="6E10AD41"/>
    <w:rsid w:val="6E725C23"/>
    <w:rsid w:val="6F246282"/>
    <w:rsid w:val="6F3E9921"/>
    <w:rsid w:val="700D59F8"/>
    <w:rsid w:val="7057FD20"/>
    <w:rsid w:val="722153CD"/>
    <w:rsid w:val="72B86908"/>
    <w:rsid w:val="7443A200"/>
    <w:rsid w:val="7497F8EE"/>
    <w:rsid w:val="74A17410"/>
    <w:rsid w:val="75785545"/>
    <w:rsid w:val="7599CA32"/>
    <w:rsid w:val="75C012A6"/>
    <w:rsid w:val="780FEF2B"/>
    <w:rsid w:val="78405882"/>
    <w:rsid w:val="78865E12"/>
    <w:rsid w:val="78B59F9E"/>
    <w:rsid w:val="790EC9DB"/>
    <w:rsid w:val="79A9BE85"/>
    <w:rsid w:val="7A00E890"/>
    <w:rsid w:val="7A5C3A50"/>
    <w:rsid w:val="7B90E6B0"/>
    <w:rsid w:val="7C2B9DEC"/>
    <w:rsid w:val="7D149AD2"/>
    <w:rsid w:val="7DA1D067"/>
    <w:rsid w:val="7DD0DAE4"/>
    <w:rsid w:val="7DF5019B"/>
    <w:rsid w:val="7E84070A"/>
    <w:rsid w:val="7F63FA4A"/>
    <w:rsid w:val="7FE2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56FE8"/>
  <w15:chartTrackingRefBased/>
  <w15:docId w15:val="{41656163-C100-42F7-AEE0-4BD029EE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D5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4FB5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91D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69d3b6-eee5-4859-a7e7-65f815908517" xsi:nil="true"/>
    <lcf76f155ced4ddcb4097134ff3c332f xmlns="62556936-2f83-47ca-a9fd-cb305e26804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09F7EE4D78274E8774000C58ADCB81" ma:contentTypeVersion="17" ma:contentTypeDescription="Create a new document." ma:contentTypeScope="" ma:versionID="74937ba7635b6244374c3aff0c374f5d">
  <xsd:schema xmlns:xsd="http://www.w3.org/2001/XMLSchema" xmlns:xs="http://www.w3.org/2001/XMLSchema" xmlns:p="http://schemas.microsoft.com/office/2006/metadata/properties" xmlns:ns2="62556936-2f83-47ca-a9fd-cb305e268044" xmlns:ns3="6969d3b6-eee5-4859-a7e7-65f815908517" targetNamespace="http://schemas.microsoft.com/office/2006/metadata/properties" ma:root="true" ma:fieldsID="2ea0244509e3f1746dbe88d6544e89a1" ns2:_="" ns3:_="">
    <xsd:import namespace="62556936-2f83-47ca-a9fd-cb305e268044"/>
    <xsd:import namespace="6969d3b6-eee5-4859-a7e7-65f8159085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56936-2f83-47ca-a9fd-cb305e2680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a0cd38b-47d1-479b-a863-216ca283e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9d3b6-eee5-4859-a7e7-65f815908517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e4c5f78e-2a4d-443a-afda-0e12847c51e6}" ma:internalName="TaxCatchAll" ma:showField="CatchAllData" ma:web="6969d3b6-eee5-4859-a7e7-65f8159085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AE9B4F-50F5-41E4-8D90-621977C91D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487435-03EF-4DE4-AF5C-6166EE31BEDC}">
  <ds:schemaRefs>
    <ds:schemaRef ds:uri="http://schemas.microsoft.com/office/2006/metadata/properties"/>
    <ds:schemaRef ds:uri="http://schemas.microsoft.com/office/infopath/2007/PartnerControls"/>
    <ds:schemaRef ds:uri="6969d3b6-eee5-4859-a7e7-65f815908517"/>
    <ds:schemaRef ds:uri="62556936-2f83-47ca-a9fd-cb305e268044"/>
  </ds:schemaRefs>
</ds:datastoreItem>
</file>

<file path=customXml/itemProps3.xml><?xml version="1.0" encoding="utf-8"?>
<ds:datastoreItem xmlns:ds="http://schemas.openxmlformats.org/officeDocument/2006/customXml" ds:itemID="{022C16CB-DF6B-4B77-B4C2-C0AC232F6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56936-2f83-47ca-a9fd-cb305e268044"/>
    <ds:schemaRef ds:uri="6969d3b6-eee5-4859-a7e7-65f8159085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wa, Karen Ann</dc:creator>
  <cp:keywords/>
  <dc:description/>
  <cp:lastModifiedBy>Bessetti, Riley Noelle</cp:lastModifiedBy>
  <cp:revision>2</cp:revision>
  <dcterms:created xsi:type="dcterms:W3CDTF">2025-02-11T20:02:00Z</dcterms:created>
  <dcterms:modified xsi:type="dcterms:W3CDTF">2025-02-11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09F7EE4D78274E8774000C58ADCB81</vt:lpwstr>
  </property>
  <property fmtid="{D5CDD505-2E9C-101B-9397-08002B2CF9AE}" pid="3" name="MediaServiceImageTags">
    <vt:lpwstr/>
  </property>
</Properties>
</file>